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80" w:rightFromText="180" w:horzAnchor="margin" w:tblpXSpec="center" w:tblpY="-1127"/>
        <w:tblW w:w="15417" w:type="dxa"/>
        <w:tblLayout w:type="fixed"/>
        <w:tblLook w:val="04A0" w:firstRow="1" w:lastRow="0" w:firstColumn="1" w:lastColumn="0" w:noHBand="0" w:noVBand="1"/>
      </w:tblPr>
      <w:tblGrid>
        <w:gridCol w:w="1560"/>
        <w:gridCol w:w="877"/>
        <w:gridCol w:w="878"/>
        <w:gridCol w:w="877"/>
        <w:gridCol w:w="878"/>
        <w:gridCol w:w="2036"/>
        <w:gridCol w:w="3602"/>
        <w:gridCol w:w="1766"/>
        <w:gridCol w:w="1560"/>
        <w:gridCol w:w="1383"/>
      </w:tblGrid>
      <w:tr w:rsidR="003469B0" w:rsidRPr="00F96573" w:rsidTr="00403F80">
        <w:trPr>
          <w:trHeight w:val="624"/>
        </w:trPr>
        <w:tc>
          <w:tcPr>
            <w:tcW w:w="1541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69B0" w:rsidRPr="00F96573" w:rsidRDefault="003F7F2C" w:rsidP="00807ABF">
            <w:pPr>
              <w:rPr>
                <w:b/>
              </w:rPr>
            </w:pPr>
            <w:r>
              <w:rPr>
                <w:b/>
                <w:bCs/>
              </w:rPr>
              <w:t>Supplementary Table 2</w:t>
            </w:r>
            <w:proofErr w:type="gramStart"/>
            <w:r w:rsidR="003469B0" w:rsidRPr="00F96573">
              <w:rPr>
                <w:b/>
                <w:bCs/>
              </w:rPr>
              <w:t>.-</w:t>
            </w:r>
            <w:proofErr w:type="gramEnd"/>
            <w:r w:rsidR="003469B0" w:rsidRPr="00F96573">
              <w:rPr>
                <w:b/>
                <w:bCs/>
              </w:rPr>
              <w:t xml:space="preserve"> </w:t>
            </w:r>
            <w:r w:rsidR="00F96573" w:rsidRPr="00F96573">
              <w:rPr>
                <w:bCs/>
              </w:rPr>
              <w:t>Sixty-</w:t>
            </w:r>
            <w:r w:rsidR="00807ABF">
              <w:rPr>
                <w:bCs/>
              </w:rPr>
              <w:t>three</w:t>
            </w:r>
            <w:r w:rsidR="00F96573" w:rsidRPr="00F96573">
              <w:rPr>
                <w:bCs/>
              </w:rPr>
              <w:t xml:space="preserve"> u</w:t>
            </w:r>
            <w:r w:rsidR="003469B0" w:rsidRPr="00F96573">
              <w:rPr>
                <w:bCs/>
              </w:rPr>
              <w:t xml:space="preserve">nique </w:t>
            </w:r>
            <w:r w:rsidR="00585F20" w:rsidRPr="00F96573">
              <w:rPr>
                <w:bCs/>
              </w:rPr>
              <w:t>ORFs</w:t>
            </w:r>
            <w:r w:rsidR="003469B0" w:rsidRPr="00F96573">
              <w:rPr>
                <w:bCs/>
              </w:rPr>
              <w:t xml:space="preserve"> in the </w:t>
            </w:r>
            <w:r w:rsidR="003469B0" w:rsidRPr="00F96573">
              <w:rPr>
                <w:bCs/>
                <w:i/>
              </w:rPr>
              <w:t>Lactobacillus plantarum</w:t>
            </w:r>
            <w:r w:rsidR="003469B0" w:rsidRPr="00F96573">
              <w:rPr>
                <w:bCs/>
              </w:rPr>
              <w:t xml:space="preserve"> LL441 genome and comparison to their </w:t>
            </w:r>
            <w:r w:rsidR="00585F20" w:rsidRPr="00F96573">
              <w:rPr>
                <w:bCs/>
              </w:rPr>
              <w:t>deduced proteins to other in databases.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804" w:rsidRPr="00F96573" w:rsidRDefault="00F5471A" w:rsidP="00403F80">
            <w:pPr>
              <w:jc w:val="center"/>
              <w:rPr>
                <w:b/>
              </w:rPr>
            </w:pPr>
            <w:r w:rsidRPr="00F96573">
              <w:rPr>
                <w:b/>
              </w:rPr>
              <w:t>Locus tag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804" w:rsidRPr="00F96573" w:rsidRDefault="002F7804" w:rsidP="00403F80">
            <w:pPr>
              <w:jc w:val="center"/>
              <w:rPr>
                <w:b/>
              </w:rPr>
            </w:pPr>
            <w:r w:rsidRPr="00F96573">
              <w:rPr>
                <w:b/>
              </w:rPr>
              <w:t>Strand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804" w:rsidRPr="00F96573" w:rsidRDefault="002F7804" w:rsidP="00403F80">
            <w:pPr>
              <w:jc w:val="center"/>
              <w:rPr>
                <w:b/>
              </w:rPr>
            </w:pPr>
            <w:r w:rsidRPr="00F96573">
              <w:rPr>
                <w:b/>
              </w:rPr>
              <w:t>Start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804" w:rsidRPr="00F96573" w:rsidRDefault="00737BA5" w:rsidP="00403F80">
            <w:pPr>
              <w:jc w:val="center"/>
              <w:rPr>
                <w:b/>
              </w:rPr>
            </w:pPr>
            <w:r>
              <w:rPr>
                <w:b/>
              </w:rPr>
              <w:t>End</w:t>
            </w:r>
            <w:r w:rsidRPr="00737BA5">
              <w:rPr>
                <w:b/>
                <w:vertAlign w:val="superscript"/>
              </w:rPr>
              <w:t>a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804" w:rsidRPr="00F96573" w:rsidRDefault="002B2F3C" w:rsidP="00403F80">
            <w:pPr>
              <w:jc w:val="center"/>
              <w:rPr>
                <w:b/>
              </w:rPr>
            </w:pPr>
            <w:r w:rsidRPr="00F96573">
              <w:rPr>
                <w:b/>
              </w:rPr>
              <w:t>L</w:t>
            </w:r>
            <w:r w:rsidR="002F7804" w:rsidRPr="00F96573">
              <w:rPr>
                <w:b/>
              </w:rPr>
              <w:t>ength</w:t>
            </w:r>
            <w:r w:rsidRPr="00F96573">
              <w:rPr>
                <w:b/>
              </w:rPr>
              <w:t xml:space="preserve"> (aa)</w:t>
            </w:r>
            <w:r w:rsidR="00737BA5" w:rsidRPr="00737BA5">
              <w:rPr>
                <w:b/>
                <w:vertAlign w:val="superscript"/>
              </w:rPr>
              <w:t>b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804" w:rsidRPr="00F96573" w:rsidRDefault="00F5471A" w:rsidP="00403F80">
            <w:pPr>
              <w:jc w:val="center"/>
              <w:rPr>
                <w:b/>
              </w:rPr>
            </w:pPr>
            <w:r w:rsidRPr="00F96573">
              <w:rPr>
                <w:b/>
              </w:rPr>
              <w:t>Contig a</w:t>
            </w:r>
            <w:r w:rsidR="002F7804" w:rsidRPr="00F96573">
              <w:rPr>
                <w:b/>
              </w:rPr>
              <w:t>ccession</w:t>
            </w:r>
            <w:r w:rsidRPr="00F96573">
              <w:rPr>
                <w:b/>
              </w:rPr>
              <w:t xml:space="preserve"> no.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804" w:rsidRPr="00F96573" w:rsidRDefault="002F7804" w:rsidP="00403F80">
            <w:pPr>
              <w:rPr>
                <w:b/>
              </w:rPr>
            </w:pPr>
            <w:r w:rsidRPr="00F96573">
              <w:rPr>
                <w:b/>
              </w:rPr>
              <w:t>Protein name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804" w:rsidRPr="00F96573" w:rsidRDefault="002F7804" w:rsidP="00403F80">
            <w:pPr>
              <w:jc w:val="center"/>
              <w:rPr>
                <w:b/>
              </w:rPr>
            </w:pPr>
            <w:r w:rsidRPr="00F96573">
              <w:rPr>
                <w:b/>
              </w:rPr>
              <w:t>Protein identit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804" w:rsidRPr="00F96573" w:rsidRDefault="002F7804" w:rsidP="00403F80">
            <w:pPr>
              <w:jc w:val="center"/>
              <w:rPr>
                <w:b/>
              </w:rPr>
            </w:pPr>
            <w:r w:rsidRPr="00F96573">
              <w:rPr>
                <w:b/>
              </w:rPr>
              <w:t>Identities</w:t>
            </w:r>
            <w:r w:rsidR="006D445C">
              <w:rPr>
                <w:b/>
              </w:rPr>
              <w:t xml:space="preserve"> (%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804" w:rsidRPr="00F96573" w:rsidRDefault="005E2988" w:rsidP="00403F80">
            <w:pPr>
              <w:jc w:val="center"/>
              <w:rPr>
                <w:b/>
              </w:rPr>
            </w:pPr>
            <w:r w:rsidRPr="00F96573">
              <w:rPr>
                <w:b/>
              </w:rPr>
              <w:t>P</w:t>
            </w:r>
            <w:r w:rsidR="002B2F3C" w:rsidRPr="00F96573">
              <w:rPr>
                <w:b/>
              </w:rPr>
              <w:t>LACNET</w:t>
            </w:r>
            <w:r w:rsidRPr="00F96573">
              <w:rPr>
                <w:b/>
              </w:rPr>
              <w:t xml:space="preserve"> l</w:t>
            </w:r>
            <w:r w:rsidR="002F7804" w:rsidRPr="00F96573">
              <w:rPr>
                <w:b/>
              </w:rPr>
              <w:t>ocation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403F80">
            <w:pPr>
              <w:jc w:val="center"/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403F80">
            <w:pPr>
              <w:jc w:val="center"/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403F80">
            <w:pPr>
              <w:jc w:val="center"/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403F80">
            <w:pPr>
              <w:jc w:val="center"/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403F80">
            <w:pPr>
              <w:jc w:val="center"/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403F80">
            <w:pPr>
              <w:jc w:val="center"/>
            </w:pP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403F80"/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403F80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403F80">
            <w:pPr>
              <w:jc w:val="center"/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403F80">
            <w:pPr>
              <w:jc w:val="center"/>
            </w:pP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403F80">
            <w:pPr>
              <w:jc w:val="center"/>
              <w:rPr>
                <w:color w:val="000000"/>
              </w:rPr>
            </w:pPr>
            <w:r w:rsidRPr="00F96573">
              <w:t>A6B36_</w:t>
            </w:r>
            <w:r w:rsidRPr="00F96573">
              <w:rPr>
                <w:color w:val="000000"/>
              </w:rPr>
              <w:t>000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804" w:rsidRPr="00F96573" w:rsidRDefault="00972D47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6B2E80">
            <w:pPr>
              <w:jc w:val="right"/>
            </w:pPr>
            <w:r w:rsidRPr="00F96573">
              <w:t>83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6B2E80">
            <w:pPr>
              <w:jc w:val="right"/>
            </w:pPr>
            <w:r w:rsidRPr="00F96573">
              <w:t>86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042AA7">
            <w:pPr>
              <w:tabs>
                <w:tab w:val="left" w:pos="488"/>
              </w:tabs>
              <w:jc w:val="center"/>
            </w:pPr>
            <w:r w:rsidRPr="00F96573">
              <w:t>1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403F80">
            <w:pPr>
              <w:jc w:val="center"/>
            </w:pPr>
            <w:r w:rsidRPr="00F96573">
              <w:t>NZ_LWKN01000001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804" w:rsidRPr="00F96573" w:rsidRDefault="00585F20" w:rsidP="00403F80">
            <w:r w:rsidRPr="00F96573">
              <w:t>H</w:t>
            </w:r>
            <w:r w:rsidR="002F7804" w:rsidRPr="00F96573">
              <w:t>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403F80">
            <w:r w:rsidRPr="00F96573">
              <w:t>WP_0526616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804" w:rsidRPr="00F96573" w:rsidRDefault="002F7804" w:rsidP="00403F80">
            <w:pPr>
              <w:jc w:val="center"/>
            </w:pPr>
            <w:r w:rsidRPr="00F96573">
              <w:t>101/101</w:t>
            </w:r>
            <w:r w:rsidR="00C71E5E" w:rsidRPr="00F96573">
              <w:t xml:space="preserve"> </w:t>
            </w:r>
            <w:r w:rsidRPr="00F96573">
              <w:t>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804" w:rsidRPr="00F96573" w:rsidRDefault="00FC5F9F" w:rsidP="00403F80">
            <w:r w:rsidRPr="00F96573">
              <w:t>pLL441</w:t>
            </w:r>
            <w:r w:rsidR="002B2F3C" w:rsidRPr="00F96573">
              <w:t>-1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F20" w:rsidRPr="00F96573" w:rsidRDefault="00585F20" w:rsidP="00403F80">
            <w:pPr>
              <w:jc w:val="center"/>
            </w:pPr>
            <w:r w:rsidRPr="00F96573">
              <w:t>A6B36_011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F20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F20" w:rsidRPr="00F96573" w:rsidRDefault="00585F20" w:rsidP="006B2E80">
            <w:pPr>
              <w:jc w:val="right"/>
            </w:pPr>
            <w:r w:rsidRPr="00F96573">
              <w:t>11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F20" w:rsidRPr="00F96573" w:rsidRDefault="00585F20" w:rsidP="006B2E80">
            <w:pPr>
              <w:jc w:val="right"/>
            </w:pPr>
            <w:r w:rsidRPr="00F96573">
              <w:t>17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F20" w:rsidRPr="00F96573" w:rsidRDefault="00585F20" w:rsidP="00042AA7">
            <w:pPr>
              <w:tabs>
                <w:tab w:val="left" w:pos="488"/>
              </w:tabs>
              <w:jc w:val="center"/>
            </w:pPr>
            <w:r w:rsidRPr="00F96573">
              <w:t>21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F20" w:rsidRPr="00F96573" w:rsidRDefault="00585F20" w:rsidP="00403F80">
            <w:pPr>
              <w:jc w:val="center"/>
            </w:pPr>
            <w:r w:rsidRPr="00F96573">
              <w:t>NZ_LWKN01000009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F20" w:rsidRPr="00F96573" w:rsidRDefault="00585F20" w:rsidP="00403F80">
            <w:r w:rsidRPr="00F96573"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F20" w:rsidRPr="00F96573" w:rsidRDefault="00585F20" w:rsidP="00403F80">
            <w:r w:rsidRPr="00F96573">
              <w:t>WP_07008482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F20" w:rsidRPr="00F96573" w:rsidRDefault="00585F20" w:rsidP="00403F80">
            <w:pPr>
              <w:jc w:val="center"/>
            </w:pPr>
            <w:r w:rsidRPr="00F96573">
              <w:t>212/212</w:t>
            </w:r>
            <w:r w:rsidR="00C71E5E" w:rsidRPr="00F96573">
              <w:t xml:space="preserve"> </w:t>
            </w:r>
            <w:r w:rsidRPr="00F96573">
              <w:t>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F20" w:rsidRPr="00F96573" w:rsidRDefault="00585F20" w:rsidP="00403F80">
            <w:r w:rsidRPr="00F96573">
              <w:t>pLL441-1</w:t>
            </w:r>
          </w:p>
        </w:tc>
      </w:tr>
      <w:tr w:rsidR="00403F80" w:rsidRPr="00F96573" w:rsidTr="00405C6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11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7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23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042AA7">
            <w:pPr>
              <w:tabs>
                <w:tab w:val="left" w:pos="488"/>
              </w:tabs>
              <w:jc w:val="center"/>
            </w:pPr>
            <w:r w:rsidRPr="00F96573">
              <w:t>18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09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C71E5E" w:rsidRPr="00F96573" w:rsidRDefault="00C71E5E" w:rsidP="00403F80">
            <w:r w:rsidRPr="00F96573">
              <w:t>Recombinase family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482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84/184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L441-1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11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25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38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042AA7">
            <w:pPr>
              <w:tabs>
                <w:tab w:val="left" w:pos="488"/>
              </w:tabs>
              <w:jc w:val="center"/>
            </w:pPr>
            <w:r w:rsidRPr="00F96573">
              <w:t>45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09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rPr>
                <w:lang w:val="es-ES"/>
              </w:rPr>
            </w:pPr>
            <w:r w:rsidRPr="00F96573">
              <w:rPr>
                <w:lang w:val="es-ES"/>
              </w:rPr>
              <w:t>NAD(P)/FAD-</w:t>
            </w:r>
            <w:proofErr w:type="spellStart"/>
            <w:r w:rsidRPr="00F96573">
              <w:rPr>
                <w:lang w:val="es-ES"/>
              </w:rPr>
              <w:t>dependent</w:t>
            </w:r>
            <w:proofErr w:type="spellEnd"/>
            <w:r w:rsidRPr="00F96573">
              <w:rPr>
                <w:lang w:val="es-ES"/>
              </w:rPr>
              <w:t xml:space="preserve"> </w:t>
            </w:r>
            <w:proofErr w:type="spellStart"/>
            <w:r w:rsidRPr="00F96573">
              <w:rPr>
                <w:lang w:val="es-ES"/>
              </w:rPr>
              <w:t>oxidoreductase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482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451/451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L441-1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11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39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51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042AA7">
            <w:pPr>
              <w:tabs>
                <w:tab w:val="left" w:pos="488"/>
              </w:tabs>
              <w:jc w:val="center"/>
            </w:pPr>
            <w:r w:rsidRPr="00F96573">
              <w:t>37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09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482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375/375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L441-1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17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0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5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042AA7">
            <w:pPr>
              <w:tabs>
                <w:tab w:val="left" w:pos="488"/>
              </w:tabs>
              <w:jc w:val="center"/>
            </w:pPr>
            <w:r w:rsidRPr="00F96573">
              <w:t>16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17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DUF536 domain-containing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486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78/79 (99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asmid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17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8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35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042AA7">
            <w:pPr>
              <w:tabs>
                <w:tab w:val="left" w:pos="488"/>
              </w:tabs>
              <w:jc w:val="center"/>
            </w:pPr>
            <w:r w:rsidRPr="00F96573">
              <w:t>57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17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486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578/578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asmid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21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5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9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042AA7">
            <w:pPr>
              <w:tabs>
                <w:tab w:val="left" w:pos="488"/>
              </w:tabs>
              <w:jc w:val="center"/>
            </w:pPr>
            <w:r w:rsidRPr="00F96573">
              <w:t>4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20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yridine nucleotide-</w:t>
            </w:r>
            <w:proofErr w:type="spellStart"/>
            <w:r w:rsidRPr="00F96573">
              <w:t>disulfide</w:t>
            </w:r>
            <w:proofErr w:type="spellEnd"/>
            <w:r w:rsidRPr="00F96573">
              <w:t xml:space="preserve"> oxidoreductas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488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459/459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23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9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042AA7">
            <w:pPr>
              <w:tabs>
                <w:tab w:val="left" w:pos="488"/>
              </w:tabs>
              <w:jc w:val="center"/>
            </w:pPr>
            <w:r w:rsidRPr="00F96573">
              <w:t>59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2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admium-translocating P-type ATPas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489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599/599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asmid</w:t>
            </w:r>
          </w:p>
        </w:tc>
      </w:tr>
      <w:tr w:rsidR="00403F80" w:rsidRPr="00F96573" w:rsidTr="00405C6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24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67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73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042AA7">
            <w:pPr>
              <w:tabs>
                <w:tab w:val="left" w:pos="488"/>
              </w:tabs>
              <w:jc w:val="center"/>
            </w:pPr>
            <w:r w:rsidRPr="00F96573">
              <w:t>19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2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C71E5E" w:rsidRPr="00F96573" w:rsidRDefault="00C71E5E" w:rsidP="00403F80">
            <w:r w:rsidRPr="00F96573">
              <w:t>Recombinase family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0358211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98/198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asmid</w:t>
            </w:r>
          </w:p>
        </w:tc>
      </w:tr>
      <w:tr w:rsidR="00403F80" w:rsidRPr="00F96573" w:rsidTr="003F7E3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24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75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05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2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:rsidR="00C71E5E" w:rsidRPr="00F96573" w:rsidRDefault="00C71E5E" w:rsidP="00403F80">
            <w:r w:rsidRPr="00F96573">
              <w:t>Pseudogen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asmid</w:t>
            </w:r>
          </w:p>
        </w:tc>
      </w:tr>
      <w:tr w:rsidR="00403F80" w:rsidRPr="00F96573" w:rsidTr="003F7E3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24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34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42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2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:rsidR="00C71E5E" w:rsidRPr="00F96573" w:rsidRDefault="00C71E5E" w:rsidP="00403F80">
            <w:r w:rsidRPr="00F96573">
              <w:t>Pseudogen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asmid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24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44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55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3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2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hosphoribosyl</w:t>
            </w:r>
            <w:r w:rsidR="00403F80" w:rsidRPr="00F96573">
              <w:t>-</w:t>
            </w:r>
            <w:proofErr w:type="spellStart"/>
            <w:r w:rsidRPr="00F96573">
              <w:t>aminoimidazol</w:t>
            </w:r>
            <w:r w:rsidR="00F96573" w:rsidRPr="00F96573">
              <w:t>e</w:t>
            </w:r>
            <w:proofErr w:type="spellEnd"/>
            <w:r w:rsidR="00F96573" w:rsidRPr="00F96573">
              <w:t xml:space="preserve"> </w:t>
            </w:r>
            <w:proofErr w:type="spellStart"/>
            <w:r w:rsidRPr="00F96573">
              <w:t>carboxamide</w:t>
            </w:r>
            <w:proofErr w:type="spellEnd"/>
            <w:r w:rsidRPr="00F96573">
              <w:t xml:space="preserve"> </w:t>
            </w:r>
            <w:proofErr w:type="spellStart"/>
            <w:r w:rsidRPr="00F96573">
              <w:t>formyltransferase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489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392/392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asmid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24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59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61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2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5790570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80/80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asmid</w:t>
            </w:r>
          </w:p>
        </w:tc>
      </w:tr>
      <w:tr w:rsidR="00403F80" w:rsidRPr="00F96573" w:rsidTr="003F7E3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24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62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64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042AA7" w:rsidP="00403F80">
            <w:pPr>
              <w:jc w:val="center"/>
            </w:pPr>
            <w: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2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:rsidR="00C71E5E" w:rsidRPr="00F96573" w:rsidRDefault="00C71E5E" w:rsidP="00403F80">
            <w:r w:rsidRPr="00F96573">
              <w:t>Pseudogen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asmid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31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36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42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20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35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493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204/204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</w:t>
            </w:r>
            <w:r w:rsidR="00460DCA">
              <w:t>L</w:t>
            </w:r>
            <w:r w:rsidRPr="00F96573">
              <w:t>441-1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33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30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38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2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41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DUF3037 domain-containing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494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292/292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33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38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48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34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41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494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341/341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38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3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8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4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DUF536 domain-containing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496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58/158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</w:t>
            </w:r>
            <w:r w:rsidR="00460DCA">
              <w:t>L</w:t>
            </w:r>
            <w:r w:rsidRPr="00F96573">
              <w:t>441-1</w:t>
            </w:r>
          </w:p>
        </w:tc>
      </w:tr>
      <w:tr w:rsidR="00403F80" w:rsidRPr="00F96573" w:rsidTr="00405C6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42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3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55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C71E5E" w:rsidRPr="00F96573" w:rsidRDefault="00C71E5E" w:rsidP="00403F80">
            <w:r w:rsidRPr="00F96573">
              <w:t>Transposase, partial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EMP4349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01/123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F96573">
            <w:pPr>
              <w:jc w:val="center"/>
            </w:pPr>
            <w:r w:rsidRPr="00F96573">
              <w:t>-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42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3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5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6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55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AUI7736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49/111 (82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F96573">
            <w:pPr>
              <w:jc w:val="center"/>
            </w:pPr>
            <w:r w:rsidRPr="00F96573">
              <w:t>-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42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6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1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6822244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59/159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asmid</w:t>
            </w:r>
          </w:p>
        </w:tc>
      </w:tr>
      <w:tr w:rsidR="00403F80" w:rsidRPr="00F96573" w:rsidTr="003F7E3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42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5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7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:rsidR="00C71E5E" w:rsidRPr="00F96573" w:rsidRDefault="00C71E5E" w:rsidP="00403F80">
            <w:r w:rsidRPr="00F96573">
              <w:t>Pseudogen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asmid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52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7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54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65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03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542/542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asmid</w:t>
            </w:r>
          </w:p>
        </w:tc>
      </w:tr>
      <w:tr w:rsidR="00403F80" w:rsidRPr="00F96573" w:rsidTr="00405C6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52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1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3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6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C71E5E" w:rsidRPr="00F96573" w:rsidRDefault="00C71E5E" w:rsidP="00403F80">
            <w:r w:rsidRPr="00F96573">
              <w:t>IS30 family transposas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03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357/357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asmid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53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8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3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6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68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GNAT family N-acetyltransferas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8048157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65/165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asmid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53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24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36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40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68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8048157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404/404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asmid</w:t>
            </w:r>
          </w:p>
        </w:tc>
      </w:tr>
      <w:tr w:rsidR="00403F80" w:rsidRPr="00F96573" w:rsidTr="00DB4ED1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53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4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7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1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69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E5E" w:rsidRPr="00F96573" w:rsidRDefault="00F96573" w:rsidP="00403F80">
            <w:pPr>
              <w:rPr>
                <w:color w:val="000000" w:themeColor="text1"/>
                <w:lang w:val="es-ES"/>
              </w:rPr>
            </w:pPr>
            <w:r w:rsidRPr="00F96573">
              <w:rPr>
                <w:color w:val="000000" w:themeColor="text1"/>
                <w:lang w:val="es-ES"/>
              </w:rPr>
              <w:t>β</w:t>
            </w:r>
            <w:r w:rsidR="00C71E5E" w:rsidRPr="00F96573">
              <w:rPr>
                <w:color w:val="000000" w:themeColor="text1"/>
                <w:lang w:val="es-ES"/>
              </w:rPr>
              <w:t>-</w:t>
            </w:r>
            <w:proofErr w:type="spellStart"/>
            <w:r w:rsidR="00C71E5E" w:rsidRPr="00F96573">
              <w:rPr>
                <w:color w:val="000000" w:themeColor="text1"/>
                <w:lang w:val="es-ES"/>
              </w:rPr>
              <w:t>galactosidase</w:t>
            </w:r>
            <w:proofErr w:type="spellEnd"/>
            <w:r w:rsidR="00C71E5E" w:rsidRPr="00F96573">
              <w:rPr>
                <w:color w:val="000000" w:themeColor="text1"/>
                <w:lang w:val="es-ES"/>
              </w:rPr>
              <w:t xml:space="preserve"> </w:t>
            </w:r>
            <w:proofErr w:type="spellStart"/>
            <w:r w:rsidR="00C71E5E" w:rsidRPr="00F96573">
              <w:rPr>
                <w:color w:val="000000" w:themeColor="text1"/>
                <w:lang w:val="es-ES"/>
              </w:rPr>
              <w:t>GanA</w:t>
            </w:r>
            <w:proofErr w:type="spellEnd"/>
            <w:r w:rsidR="00C71E5E" w:rsidRPr="00F96573">
              <w:rPr>
                <w:color w:val="000000" w:themeColor="text1"/>
                <w:lang w:val="es-ES"/>
              </w:rPr>
              <w:t xml:space="preserve"> (</w:t>
            </w:r>
            <w:r w:rsidR="00C71E5E" w:rsidRPr="00F96573">
              <w:rPr>
                <w:i/>
                <w:color w:val="000000" w:themeColor="text1"/>
                <w:lang w:val="es-ES"/>
              </w:rPr>
              <w:t xml:space="preserve">Lactobacillus </w:t>
            </w:r>
            <w:proofErr w:type="spellStart"/>
            <w:r w:rsidR="00C71E5E" w:rsidRPr="00F96573">
              <w:rPr>
                <w:i/>
                <w:color w:val="000000" w:themeColor="text1"/>
                <w:lang w:val="es-ES"/>
              </w:rPr>
              <w:t>parabuchneri</w:t>
            </w:r>
            <w:proofErr w:type="spellEnd"/>
            <w:r w:rsidR="00C71E5E" w:rsidRPr="00F96573">
              <w:rPr>
                <w:color w:val="000000" w:themeColor="text1"/>
                <w:lang w:val="es-ES"/>
              </w:rPr>
              <w:t>)</w:t>
            </w:r>
            <w:r w:rsidR="007832F1">
              <w:rPr>
                <w:color w:val="000000" w:themeColor="text1"/>
                <w:lang w:val="es-ES"/>
              </w:rPr>
              <w:t xml:space="preserve">, </w:t>
            </w:r>
            <w:proofErr w:type="spellStart"/>
            <w:r w:rsidR="007832F1">
              <w:rPr>
                <w:color w:val="000000" w:themeColor="text1"/>
                <w:lang w:val="es-ES"/>
              </w:rPr>
              <w:t>partial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rPr>
                <w:lang w:val="es-ES"/>
              </w:rPr>
            </w:pPr>
            <w:r w:rsidRPr="00F96573">
              <w:rPr>
                <w:lang w:val="es-ES"/>
              </w:rPr>
              <w:t>ORN0630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  <w:rPr>
                <w:lang w:val="es-ES"/>
              </w:rPr>
            </w:pPr>
            <w:r w:rsidRPr="00F96573">
              <w:rPr>
                <w:lang w:val="es-ES"/>
              </w:rPr>
              <w:t>93/136 (99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5C6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53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3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70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C71E5E" w:rsidRPr="00F96573" w:rsidRDefault="00C71E5E" w:rsidP="00403F80">
            <w:r w:rsidRPr="00F96573">
              <w:t>IS5 family transposase</w:t>
            </w:r>
            <w:r w:rsidR="007832F1">
              <w:t>, partial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1001420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01/123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F96573">
            <w:pPr>
              <w:jc w:val="center"/>
            </w:pPr>
            <w:r w:rsidRPr="00F96573">
              <w:t>-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62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504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510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9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77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GTP-binding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0364079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97/197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lastRenderedPageBreak/>
              <w:t>A6B36_063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39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41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7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8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09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74/74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L441-1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63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43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47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8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GNAT family N-acetyltransferas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09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58/158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L441-1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63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51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53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7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8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09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70/70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LL441-1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69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668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677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27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91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 xml:space="preserve">Citrate </w:t>
            </w:r>
            <w:proofErr w:type="spellStart"/>
            <w:r w:rsidRPr="00F96573">
              <w:t>lyase</w:t>
            </w:r>
            <w:proofErr w:type="spellEnd"/>
            <w:r w:rsidRPr="00F96573">
              <w:t xml:space="preserve"> subunit beta, partial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12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83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505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510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099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18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50/150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5C6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95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4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7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0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C71E5E" w:rsidRPr="00F96573" w:rsidRDefault="00C71E5E" w:rsidP="00403F80">
            <w:r w:rsidRPr="00F96573">
              <w:t>Hypothetical protein “prophage”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26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01/101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60DCA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95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7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0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9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0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C71E5E" w:rsidRPr="00460DCA" w:rsidRDefault="00C71E5E" w:rsidP="00403F80">
            <w:pPr>
              <w:rPr>
                <w:highlight w:val="cyan"/>
              </w:rPr>
            </w:pPr>
            <w:r w:rsidRPr="00460DCA">
              <w:rPr>
                <w:highlight w:val="cyan"/>
              </w:rPr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26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96/96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60DCA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95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0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7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0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C71E5E" w:rsidRPr="00460DCA" w:rsidRDefault="00C71E5E" w:rsidP="00403F80">
            <w:pPr>
              <w:rPr>
                <w:highlight w:val="cyan"/>
              </w:rPr>
            </w:pPr>
            <w:r w:rsidRPr="00460DCA">
              <w:rPr>
                <w:highlight w:val="cyan"/>
              </w:rPr>
              <w:t>Pseudogen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F96573">
            <w:pPr>
              <w:jc w:val="center"/>
            </w:pPr>
            <w:r w:rsidRPr="00F96573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F96573">
            <w:pPr>
              <w:jc w:val="center"/>
            </w:pPr>
            <w:r w:rsidRPr="00F96573">
              <w:t>-</w:t>
            </w:r>
          </w:p>
        </w:tc>
      </w:tr>
      <w:tr w:rsidR="00403F80" w:rsidRPr="00F96573" w:rsidTr="00460DCA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95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38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49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38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0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C71E5E" w:rsidRPr="00460DCA" w:rsidRDefault="00C71E5E" w:rsidP="00403F80">
            <w:pPr>
              <w:rPr>
                <w:highlight w:val="cyan"/>
              </w:rPr>
            </w:pPr>
            <w:proofErr w:type="spellStart"/>
            <w:r w:rsidRPr="00460DCA">
              <w:rPr>
                <w:highlight w:val="cyan"/>
              </w:rPr>
              <w:t>LysM</w:t>
            </w:r>
            <w:proofErr w:type="spellEnd"/>
            <w:r w:rsidRPr="00460DCA">
              <w:rPr>
                <w:highlight w:val="cyan"/>
              </w:rPr>
              <w:t xml:space="preserve"> peptidoglycan-binding domain-containing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28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384/384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5C6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95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52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56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2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0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C71E5E" w:rsidRPr="00460DCA" w:rsidRDefault="00C71E5E" w:rsidP="00403F80">
            <w:pPr>
              <w:rPr>
                <w:highlight w:val="cyan"/>
              </w:rPr>
            </w:pPr>
            <w:proofErr w:type="spellStart"/>
            <w:r w:rsidRPr="00460DCA">
              <w:rPr>
                <w:highlight w:val="cyan"/>
              </w:rPr>
              <w:t>H</w:t>
            </w:r>
            <w:bookmarkStart w:id="0" w:name="_GoBack"/>
            <w:bookmarkEnd w:id="0"/>
            <w:r w:rsidRPr="00460DCA">
              <w:rPr>
                <w:highlight w:val="cyan"/>
              </w:rPr>
              <w:t>oli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26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25/125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60DCA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95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58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63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4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0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C71E5E" w:rsidRPr="00460DCA" w:rsidRDefault="00C71E5E" w:rsidP="00403F80">
            <w:pPr>
              <w:rPr>
                <w:highlight w:val="cyan"/>
              </w:rPr>
            </w:pPr>
            <w:r w:rsidRPr="00460DCA">
              <w:rPr>
                <w:highlight w:val="cyan"/>
              </w:rPr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8048159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49/149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60DCA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95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62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66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2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0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C71E5E" w:rsidRPr="00460DCA" w:rsidRDefault="00C71E5E" w:rsidP="00403F80">
            <w:pPr>
              <w:rPr>
                <w:highlight w:val="cyan"/>
              </w:rPr>
            </w:pPr>
            <w:r w:rsidRPr="00460DCA">
              <w:rPr>
                <w:highlight w:val="cyan"/>
              </w:rPr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26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25/125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60DCA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095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66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72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2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0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C71E5E" w:rsidRPr="00460DCA" w:rsidRDefault="00C71E5E" w:rsidP="00403F80">
            <w:pPr>
              <w:rPr>
                <w:highlight w:val="cyan"/>
              </w:rPr>
            </w:pPr>
            <w:r w:rsidRPr="00460DCA">
              <w:rPr>
                <w:highlight w:val="cyan"/>
              </w:rPr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26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202/202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101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272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276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08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roofErr w:type="spellStart"/>
            <w:r w:rsidRPr="00F96573">
              <w:t>MarR</w:t>
            </w:r>
            <w:proofErr w:type="spellEnd"/>
            <w:r w:rsidRPr="00F96573">
              <w:t xml:space="preserve"> family transcriptional regulator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0364328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29/129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5C6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102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2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6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15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C71E5E" w:rsidRPr="00F96573" w:rsidRDefault="00C71E5E" w:rsidP="00403F80">
            <w:r w:rsidRPr="00F96573">
              <w:t>Transposase, partial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0358164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F96573">
            <w:pPr>
              <w:jc w:val="center"/>
            </w:pPr>
            <w:r w:rsidRPr="00F96573">
              <w:t>-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107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6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5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31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32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Serine/threonine protein kinase, partial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0364344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118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0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4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3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47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MFS transporter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37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31/131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123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9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26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50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Peptide-methionine (S)-S-oxide reductas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39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267/267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127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66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70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4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53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42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41/141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3F7E37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132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848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850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:rsidR="00C71E5E" w:rsidRPr="00F96573" w:rsidRDefault="00C71E5E" w:rsidP="00403F80">
            <w:r w:rsidRPr="00F96573">
              <w:t>Pseudogen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5C6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134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473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477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2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C71E5E" w:rsidRPr="00460DCA" w:rsidRDefault="00C71E5E" w:rsidP="00403F80">
            <w:pPr>
              <w:rPr>
                <w:highlight w:val="cyan"/>
              </w:rPr>
            </w:pPr>
            <w:proofErr w:type="spellStart"/>
            <w:r w:rsidRPr="00460DCA">
              <w:rPr>
                <w:highlight w:val="cyan"/>
              </w:rPr>
              <w:t>H</w:t>
            </w:r>
            <w:r w:rsidR="00403F80" w:rsidRPr="00460DCA">
              <w:rPr>
                <w:highlight w:val="cyan"/>
              </w:rPr>
              <w:t>olin</w:t>
            </w:r>
            <w:proofErr w:type="spellEnd"/>
            <w:r w:rsidR="00403F80" w:rsidRPr="00460DCA">
              <w:rPr>
                <w:highlight w:val="cyan"/>
              </w:rPr>
              <w:t xml:space="preserve"> </w:t>
            </w:r>
            <w:r w:rsidRPr="00460DCA">
              <w:rPr>
                <w:highlight w:val="cyan"/>
              </w:rPr>
              <w:t>“phage”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8048161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24/124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60DCA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135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504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506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8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C71E5E" w:rsidRPr="00460DCA" w:rsidRDefault="00C71E5E" w:rsidP="00403F80">
            <w:pPr>
              <w:rPr>
                <w:highlight w:val="cyan"/>
              </w:rPr>
            </w:pPr>
            <w:r w:rsidRPr="00460DCA">
              <w:rPr>
                <w:highlight w:val="cyan"/>
              </w:rPr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46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86/86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60DCA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135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506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504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9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C71E5E" w:rsidRPr="00460DCA" w:rsidRDefault="00C71E5E" w:rsidP="00403F80">
            <w:pPr>
              <w:rPr>
                <w:highlight w:val="cyan"/>
              </w:rPr>
            </w:pPr>
            <w:r w:rsidRPr="00460DCA">
              <w:rPr>
                <w:highlight w:val="cyan"/>
              </w:rPr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46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907/907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5C6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135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558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575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56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C71E5E" w:rsidRPr="00460DCA" w:rsidRDefault="00403F80" w:rsidP="00403F80">
            <w:pPr>
              <w:rPr>
                <w:highlight w:val="cyan"/>
              </w:rPr>
            </w:pPr>
            <w:r w:rsidRPr="00460DCA">
              <w:rPr>
                <w:highlight w:val="cyan"/>
              </w:rPr>
              <w:t>P</w:t>
            </w:r>
            <w:r w:rsidR="00C71E5E" w:rsidRPr="00460DCA">
              <w:rPr>
                <w:highlight w:val="cyan"/>
              </w:rPr>
              <w:t>hage tai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46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568/568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5C6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135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576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1625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6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C71E5E" w:rsidRPr="00460DCA" w:rsidRDefault="00C71E5E" w:rsidP="00403F80">
            <w:pPr>
              <w:rPr>
                <w:highlight w:val="cyan"/>
              </w:rPr>
            </w:pPr>
            <w:r w:rsidRPr="00460DCA">
              <w:rPr>
                <w:highlight w:val="cyan"/>
              </w:rPr>
              <w:t>Peptidase M23 “</w:t>
            </w:r>
            <w:proofErr w:type="spellStart"/>
            <w:r w:rsidRPr="00460DCA">
              <w:rPr>
                <w:highlight w:val="cyan"/>
              </w:rPr>
              <w:t>phageMin_tail</w:t>
            </w:r>
            <w:proofErr w:type="spellEnd"/>
            <w:r w:rsidRPr="00460DCA">
              <w:rPr>
                <w:highlight w:val="cyan"/>
              </w:rPr>
              <w:t xml:space="preserve"> superfamily”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7008546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1630/1630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Chromosome</w:t>
            </w:r>
          </w:p>
        </w:tc>
      </w:tr>
      <w:tr w:rsidR="00403F80" w:rsidRPr="00F96573" w:rsidTr="00405C6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A6B36_135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6B2E80">
            <w:pPr>
              <w:jc w:val="right"/>
            </w:pPr>
            <w:r w:rsidRPr="00F96573">
              <w:t>1632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6B2E80">
            <w:pPr>
              <w:jc w:val="right"/>
            </w:pPr>
            <w:r w:rsidRPr="00F96573">
              <w:t>1639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2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NZ_LWKN010001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403F80" w:rsidRPr="00460DCA" w:rsidRDefault="00403F80" w:rsidP="00403F80">
            <w:pPr>
              <w:rPr>
                <w:highlight w:val="cyan"/>
              </w:rPr>
            </w:pPr>
            <w:r w:rsidRPr="00460DCA">
              <w:rPr>
                <w:highlight w:val="cyan"/>
              </w:rPr>
              <w:t>Phage tai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r w:rsidRPr="00F96573">
              <w:t>WP_07008546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213/213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r w:rsidRPr="00F96573">
              <w:t>Chromosome</w:t>
            </w:r>
          </w:p>
        </w:tc>
      </w:tr>
      <w:tr w:rsidR="00403F80" w:rsidRPr="00F96573" w:rsidTr="00460DCA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A6B36_135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6B2E80">
            <w:pPr>
              <w:jc w:val="right"/>
            </w:pPr>
            <w:r w:rsidRPr="00F96573">
              <w:t>1639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6B2E80">
            <w:pPr>
              <w:jc w:val="right"/>
            </w:pPr>
            <w:r w:rsidRPr="00F96573">
              <w:t>1649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12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NZ_LWKN010001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403F80" w:rsidRPr="00460DCA" w:rsidRDefault="00403F80" w:rsidP="00403F80">
            <w:pPr>
              <w:rPr>
                <w:highlight w:val="cyan"/>
              </w:rPr>
            </w:pPr>
            <w:r w:rsidRPr="00460DCA">
              <w:rPr>
                <w:highlight w:val="cyan"/>
              </w:rPr>
              <w:t>DUF806 family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r w:rsidRPr="00F96573">
              <w:t>WP_07008547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126/126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r w:rsidRPr="00F96573">
              <w:t>Chromosome</w:t>
            </w:r>
          </w:p>
        </w:tc>
      </w:tr>
      <w:tr w:rsidR="00403F80" w:rsidRPr="00F96573" w:rsidTr="00460DCA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A6B36_136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6B2E80">
            <w:pPr>
              <w:jc w:val="right"/>
            </w:pPr>
            <w:r w:rsidRPr="00F96573">
              <w:t>1739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6B2E80">
            <w:pPr>
              <w:jc w:val="right"/>
            </w:pPr>
            <w:r w:rsidRPr="00F96573">
              <w:t>1744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1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NZ_LWKN010001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403F80" w:rsidRPr="00460DCA" w:rsidRDefault="00403F80" w:rsidP="00403F80">
            <w:pPr>
              <w:rPr>
                <w:highlight w:val="cyan"/>
              </w:rPr>
            </w:pPr>
            <w:r w:rsidRPr="00460DCA">
              <w:rPr>
                <w:highlight w:val="cyan"/>
              </w:rPr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r w:rsidRPr="00F96573">
              <w:t>WP_07008549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166/166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r w:rsidRPr="00F96573">
              <w:t>Chromosome</w:t>
            </w:r>
          </w:p>
        </w:tc>
      </w:tr>
      <w:tr w:rsidR="00403F80" w:rsidRPr="00F96573" w:rsidTr="00460DCA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A6B36_136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6B2E80">
            <w:pPr>
              <w:jc w:val="right"/>
            </w:pPr>
            <w:r w:rsidRPr="00F96573">
              <w:t>1750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6B2E80">
            <w:pPr>
              <w:jc w:val="right"/>
            </w:pPr>
            <w:r w:rsidRPr="00F96573">
              <w:t>1758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2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NZ_LWKN010001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403F80" w:rsidRPr="00460DCA" w:rsidRDefault="00403F80" w:rsidP="00403F80">
            <w:pPr>
              <w:rPr>
                <w:highlight w:val="cyan"/>
              </w:rPr>
            </w:pPr>
            <w:r w:rsidRPr="00460DCA">
              <w:rPr>
                <w:highlight w:val="cyan"/>
              </w:rPr>
              <w:t>Site-specific DNA-methyltransferas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r w:rsidRPr="00F96573">
              <w:t>WP_08048160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257/257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r w:rsidRPr="00F96573">
              <w:t>Chromosome</w:t>
            </w:r>
          </w:p>
        </w:tc>
      </w:tr>
      <w:tr w:rsidR="00403F80" w:rsidRPr="00F96573" w:rsidTr="00460DCA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A6B36_136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6B2E80">
            <w:pPr>
              <w:jc w:val="right"/>
            </w:pPr>
            <w:r w:rsidRPr="00F96573">
              <w:t>1833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6B2E80">
            <w:pPr>
              <w:jc w:val="right"/>
            </w:pPr>
            <w:r w:rsidRPr="00F96573">
              <w:t>1841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2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NZ_LWKN010001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403F80" w:rsidRPr="00460DCA" w:rsidRDefault="00403F80" w:rsidP="00403F80">
            <w:pPr>
              <w:rPr>
                <w:highlight w:val="cyan"/>
              </w:rPr>
            </w:pPr>
            <w:r w:rsidRPr="00460DCA">
              <w:rPr>
                <w:highlight w:val="cyan"/>
              </w:rPr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r w:rsidRPr="00F96573">
              <w:t>WP_07008549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258/258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r w:rsidRPr="00F96573">
              <w:t>Chromosome</w:t>
            </w:r>
          </w:p>
        </w:tc>
      </w:tr>
      <w:tr w:rsidR="00403F80" w:rsidRPr="00F96573" w:rsidTr="00460DCA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A6B36_137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6B2E80">
            <w:pPr>
              <w:jc w:val="right"/>
            </w:pPr>
            <w:r w:rsidRPr="00F96573">
              <w:t>1854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6B2E80">
            <w:pPr>
              <w:jc w:val="right"/>
            </w:pPr>
            <w:r w:rsidRPr="00F96573">
              <w:t>1858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12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NZ_LWKN010001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403F80" w:rsidRPr="00460DCA" w:rsidRDefault="00403F80" w:rsidP="00403F80">
            <w:pPr>
              <w:rPr>
                <w:highlight w:val="cyan"/>
              </w:rPr>
            </w:pPr>
            <w:r w:rsidRPr="00460DCA">
              <w:rPr>
                <w:highlight w:val="cyan"/>
              </w:rPr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r w:rsidRPr="00F96573">
              <w:t>WP_07008549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123/123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r w:rsidRPr="00F96573">
              <w:t>Chromosome</w:t>
            </w:r>
          </w:p>
        </w:tc>
      </w:tr>
      <w:tr w:rsidR="00403F80" w:rsidRPr="00F96573" w:rsidTr="00460DCA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A6B36_137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6B2E80">
            <w:pPr>
              <w:jc w:val="right"/>
            </w:pPr>
            <w:r w:rsidRPr="00F96573">
              <w:t>18658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6B2E80">
            <w:pPr>
              <w:jc w:val="right"/>
            </w:pPr>
            <w:r w:rsidRPr="00F96573">
              <w:t>1871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19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NZ_LWKN010001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vAlign w:val="center"/>
          </w:tcPr>
          <w:p w:rsidR="00403F80" w:rsidRPr="00460DCA" w:rsidRDefault="00403F80" w:rsidP="00403F80">
            <w:pPr>
              <w:rPr>
                <w:highlight w:val="cyan"/>
              </w:rPr>
            </w:pPr>
            <w:r w:rsidRPr="00460DCA">
              <w:rPr>
                <w:highlight w:val="cyan"/>
              </w:rPr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r w:rsidRPr="00F96573">
              <w:t>WP_07008549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pPr>
              <w:jc w:val="center"/>
            </w:pPr>
            <w:r w:rsidRPr="00F96573">
              <w:t>191/191 (10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F80" w:rsidRPr="00F96573" w:rsidRDefault="00403F80" w:rsidP="00403F80">
            <w:r w:rsidRPr="00F96573">
              <w:t>Chromosome</w:t>
            </w:r>
          </w:p>
        </w:tc>
      </w:tr>
      <w:tr w:rsidR="00403F80" w:rsidRPr="002B2F3C" w:rsidTr="00403F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A6B36_1482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3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1E5E" w:rsidRPr="00F96573" w:rsidRDefault="00C71E5E" w:rsidP="006B2E80">
            <w:pPr>
              <w:jc w:val="right"/>
            </w:pPr>
            <w:r w:rsidRPr="00F96573">
              <w:t>3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9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NZ_LWKN01000166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1E5E" w:rsidRPr="00460DCA" w:rsidRDefault="00C71E5E" w:rsidP="00403F80">
            <w:r w:rsidRPr="00460DCA">
              <w:t>Hypothetical protein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1E5E" w:rsidRPr="00F96573" w:rsidRDefault="00C71E5E" w:rsidP="00403F80">
            <w:r w:rsidRPr="00F96573">
              <w:t>WP_014216278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1E5E" w:rsidRPr="00F96573" w:rsidRDefault="00C71E5E" w:rsidP="00403F80">
            <w:pPr>
              <w:jc w:val="center"/>
            </w:pPr>
            <w:r w:rsidRPr="00F96573">
              <w:t>92/92 (100%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1E5E" w:rsidRPr="002B2F3C" w:rsidRDefault="00403F80" w:rsidP="00403F80">
            <w:r w:rsidRPr="00F96573">
              <w:t>Pl</w:t>
            </w:r>
            <w:r w:rsidR="00C71E5E" w:rsidRPr="00F96573">
              <w:t>asmid</w:t>
            </w:r>
          </w:p>
        </w:tc>
      </w:tr>
    </w:tbl>
    <w:p w:rsidR="00737BA5" w:rsidRPr="00D34E58" w:rsidRDefault="00737BA5" w:rsidP="00737BA5">
      <w:pPr>
        <w:spacing w:after="0" w:line="240" w:lineRule="auto"/>
      </w:pPr>
      <w:r w:rsidRPr="00D34E58">
        <w:t>ªWithout stop codon</w:t>
      </w:r>
      <w:r>
        <w:t>.</w:t>
      </w:r>
    </w:p>
    <w:p w:rsidR="00540105" w:rsidRDefault="00737BA5" w:rsidP="00737BA5">
      <w:pPr>
        <w:spacing w:after="0" w:line="240" w:lineRule="auto"/>
      </w:pPr>
      <w:proofErr w:type="gramStart"/>
      <w:r w:rsidRPr="00D34E58">
        <w:rPr>
          <w:vertAlign w:val="superscript"/>
        </w:rPr>
        <w:t>b</w:t>
      </w:r>
      <w:r w:rsidRPr="00D34E58">
        <w:t>aa</w:t>
      </w:r>
      <w:proofErr w:type="gramEnd"/>
      <w:r w:rsidRPr="00D34E58">
        <w:t>, amino acids</w:t>
      </w:r>
      <w:r>
        <w:t>.</w:t>
      </w:r>
    </w:p>
    <w:sectPr w:rsidR="00540105" w:rsidSect="00F96573">
      <w:pgSz w:w="16838" w:h="11906" w:orient="landscape"/>
      <w:pgMar w:top="1701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2DE"/>
    <w:rsid w:val="0000622C"/>
    <w:rsid w:val="00042AA7"/>
    <w:rsid w:val="00125815"/>
    <w:rsid w:val="00137E49"/>
    <w:rsid w:val="00142EAA"/>
    <w:rsid w:val="001755BA"/>
    <w:rsid w:val="001B7230"/>
    <w:rsid w:val="001C4960"/>
    <w:rsid w:val="001F5D4B"/>
    <w:rsid w:val="001F6917"/>
    <w:rsid w:val="002116D9"/>
    <w:rsid w:val="00220181"/>
    <w:rsid w:val="00246C5B"/>
    <w:rsid w:val="00296AE7"/>
    <w:rsid w:val="002B2F3C"/>
    <w:rsid w:val="002D5427"/>
    <w:rsid w:val="002F7804"/>
    <w:rsid w:val="003114E0"/>
    <w:rsid w:val="00315086"/>
    <w:rsid w:val="003469B0"/>
    <w:rsid w:val="003472BE"/>
    <w:rsid w:val="003A41D7"/>
    <w:rsid w:val="003F6D9F"/>
    <w:rsid w:val="003F7E37"/>
    <w:rsid w:val="003F7F2C"/>
    <w:rsid w:val="00403F80"/>
    <w:rsid w:val="00405C60"/>
    <w:rsid w:val="0044173D"/>
    <w:rsid w:val="00460DCA"/>
    <w:rsid w:val="004706DC"/>
    <w:rsid w:val="00487CDA"/>
    <w:rsid w:val="004A42DE"/>
    <w:rsid w:val="004B0327"/>
    <w:rsid w:val="004C59A5"/>
    <w:rsid w:val="004D6DC9"/>
    <w:rsid w:val="00502A19"/>
    <w:rsid w:val="0053648B"/>
    <w:rsid w:val="00540105"/>
    <w:rsid w:val="00543F4B"/>
    <w:rsid w:val="0056757B"/>
    <w:rsid w:val="00585F20"/>
    <w:rsid w:val="005A1A57"/>
    <w:rsid w:val="005E2988"/>
    <w:rsid w:val="005E3212"/>
    <w:rsid w:val="005E6ABC"/>
    <w:rsid w:val="006022BC"/>
    <w:rsid w:val="0061051B"/>
    <w:rsid w:val="006253A6"/>
    <w:rsid w:val="0063167F"/>
    <w:rsid w:val="00670F9E"/>
    <w:rsid w:val="006B2E80"/>
    <w:rsid w:val="006D445C"/>
    <w:rsid w:val="006E30E4"/>
    <w:rsid w:val="00722A6F"/>
    <w:rsid w:val="00731402"/>
    <w:rsid w:val="007343DB"/>
    <w:rsid w:val="00737BA5"/>
    <w:rsid w:val="00746F7F"/>
    <w:rsid w:val="007832F1"/>
    <w:rsid w:val="007B4C6D"/>
    <w:rsid w:val="00807ABF"/>
    <w:rsid w:val="00826F90"/>
    <w:rsid w:val="00851671"/>
    <w:rsid w:val="00863EE3"/>
    <w:rsid w:val="00876AD5"/>
    <w:rsid w:val="008A2051"/>
    <w:rsid w:val="008E2F55"/>
    <w:rsid w:val="00927DD5"/>
    <w:rsid w:val="00972131"/>
    <w:rsid w:val="00972D47"/>
    <w:rsid w:val="00997DAA"/>
    <w:rsid w:val="009D2C16"/>
    <w:rsid w:val="00A161FD"/>
    <w:rsid w:val="00A228FF"/>
    <w:rsid w:val="00A24BD3"/>
    <w:rsid w:val="00A31BA7"/>
    <w:rsid w:val="00A724C7"/>
    <w:rsid w:val="00A94D31"/>
    <w:rsid w:val="00AA235A"/>
    <w:rsid w:val="00AA3FC2"/>
    <w:rsid w:val="00AC090A"/>
    <w:rsid w:val="00B4329C"/>
    <w:rsid w:val="00B73255"/>
    <w:rsid w:val="00BA4004"/>
    <w:rsid w:val="00C071F5"/>
    <w:rsid w:val="00C3369C"/>
    <w:rsid w:val="00C34BDD"/>
    <w:rsid w:val="00C40451"/>
    <w:rsid w:val="00C42591"/>
    <w:rsid w:val="00C71E5E"/>
    <w:rsid w:val="00CA52AA"/>
    <w:rsid w:val="00D347E3"/>
    <w:rsid w:val="00D73792"/>
    <w:rsid w:val="00D918EE"/>
    <w:rsid w:val="00DB4ED1"/>
    <w:rsid w:val="00DE0BF4"/>
    <w:rsid w:val="00E94EEC"/>
    <w:rsid w:val="00EA6CEB"/>
    <w:rsid w:val="00EB1E18"/>
    <w:rsid w:val="00F409B7"/>
    <w:rsid w:val="00F426D1"/>
    <w:rsid w:val="00F5471A"/>
    <w:rsid w:val="00F84BA4"/>
    <w:rsid w:val="00F9216F"/>
    <w:rsid w:val="00F96573"/>
    <w:rsid w:val="00F970F3"/>
    <w:rsid w:val="00F97DF4"/>
    <w:rsid w:val="00FC5F9F"/>
    <w:rsid w:val="00FD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B4C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B4C6D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A4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B4C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B4C6D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A4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3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1081</Words>
  <Characters>5950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7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Belen</dc:creator>
  <cp:lastModifiedBy>Baltasar</cp:lastModifiedBy>
  <cp:revision>14</cp:revision>
  <dcterms:created xsi:type="dcterms:W3CDTF">2018-07-18T11:10:00Z</dcterms:created>
  <dcterms:modified xsi:type="dcterms:W3CDTF">2018-07-19T08:24:00Z</dcterms:modified>
</cp:coreProperties>
</file>